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6D0EB0" w14:textId="77777777" w:rsidR="00144C50" w:rsidRPr="00D31DC9" w:rsidRDefault="001249CE" w:rsidP="001249CE">
      <w:r w:rsidRPr="00D31DC9">
        <w:t>1-How many floors does your building have on the ground?</w:t>
      </w:r>
    </w:p>
    <w:p w14:paraId="43D92285" w14:textId="77777777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one floor</w:t>
      </w:r>
    </w:p>
    <w:p w14:paraId="7C0E2513" w14:textId="77777777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Two floors</w:t>
      </w:r>
    </w:p>
    <w:p w14:paraId="45B14529" w14:textId="77777777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three story</w:t>
      </w:r>
    </w:p>
    <w:p w14:paraId="3CB70817" w14:textId="77777777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four floor</w:t>
      </w:r>
    </w:p>
    <w:p w14:paraId="54BE3E29" w14:textId="77777777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Five floors</w:t>
      </w:r>
    </w:p>
    <w:p w14:paraId="216382A3" w14:textId="77777777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Six floors</w:t>
      </w:r>
    </w:p>
    <w:p w14:paraId="01977598" w14:textId="77777777" w:rsidR="00B97CDA" w:rsidRPr="00D31DC9" w:rsidRDefault="00B97CDA" w:rsidP="00B97CDA">
      <w:r w:rsidRPr="00D31DC9">
        <w:t>Other:</w:t>
      </w:r>
    </w:p>
    <w:p w14:paraId="2A86FB8C" w14:textId="39CDFCC2" w:rsidR="001249CE" w:rsidRPr="00D31DC9" w:rsidRDefault="001249CE" w:rsidP="001249CE">
      <w:r w:rsidRPr="00D31DC9">
        <w:t>2-In which of the 22 municipal districts is your building located?</w:t>
      </w:r>
      <w:r w:rsidR="00D31DC9">
        <w:t xml:space="preserve"> -------------------------</w:t>
      </w:r>
    </w:p>
    <w:p w14:paraId="176CED99" w14:textId="0CCD2C9B" w:rsidR="001249CE" w:rsidRPr="00D31DC9" w:rsidRDefault="001249CE" w:rsidP="00D31DC9">
      <w:r w:rsidRPr="00D31DC9">
        <w:t xml:space="preserve">3-What </w:t>
      </w:r>
      <w:r w:rsidR="00D31DC9">
        <w:t>is the current occupancy</w:t>
      </w:r>
      <w:r w:rsidRPr="00D31DC9">
        <w:t xml:space="preserve"> in your building?</w:t>
      </w:r>
    </w:p>
    <w:p w14:paraId="48E3CD5A" w14:textId="77777777" w:rsidR="00B97CDA" w:rsidRPr="00D31DC9" w:rsidRDefault="00B97CDA" w:rsidP="00D31DC9">
      <w:pPr>
        <w:pStyle w:val="ListParagraph"/>
        <w:numPr>
          <w:ilvl w:val="0"/>
          <w:numId w:val="15"/>
        </w:numPr>
      </w:pPr>
      <w:r w:rsidRPr="00D31DC9">
        <w:t>Residential only</w:t>
      </w:r>
    </w:p>
    <w:p w14:paraId="6649D1D1" w14:textId="77777777" w:rsidR="00B97CDA" w:rsidRPr="00D31DC9" w:rsidRDefault="00B97CDA" w:rsidP="00D31DC9">
      <w:pPr>
        <w:pStyle w:val="ListParagraph"/>
        <w:numPr>
          <w:ilvl w:val="0"/>
          <w:numId w:val="15"/>
        </w:numPr>
      </w:pPr>
      <w:r w:rsidRPr="00D31DC9">
        <w:t>Residential and office</w:t>
      </w:r>
    </w:p>
    <w:p w14:paraId="39033876" w14:textId="77777777" w:rsidR="00B97CDA" w:rsidRPr="00D31DC9" w:rsidRDefault="00B97CDA" w:rsidP="00D31DC9">
      <w:pPr>
        <w:pStyle w:val="ListParagraph"/>
        <w:numPr>
          <w:ilvl w:val="0"/>
          <w:numId w:val="15"/>
        </w:numPr>
      </w:pPr>
      <w:r w:rsidRPr="00D31DC9">
        <w:t>Residential and commercial</w:t>
      </w:r>
    </w:p>
    <w:p w14:paraId="4B99D22B" w14:textId="77777777" w:rsidR="00B97CDA" w:rsidRPr="00D31DC9" w:rsidRDefault="00B97CDA" w:rsidP="00D31DC9">
      <w:pPr>
        <w:pStyle w:val="ListParagraph"/>
        <w:numPr>
          <w:ilvl w:val="0"/>
          <w:numId w:val="15"/>
        </w:numPr>
      </w:pPr>
      <w:r w:rsidRPr="00D31DC9">
        <w:t>Residential, office and commercial</w:t>
      </w:r>
    </w:p>
    <w:p w14:paraId="6720AA83" w14:textId="61F6DB43" w:rsidR="001249CE" w:rsidRPr="00D31DC9" w:rsidRDefault="001249CE" w:rsidP="00D31DC9">
      <w:r w:rsidRPr="00D31DC9">
        <w:t xml:space="preserve">4-How many basements </w:t>
      </w:r>
      <w:r w:rsidR="00D31DC9">
        <w:t>is there in</w:t>
      </w:r>
      <w:r w:rsidRPr="00D31DC9">
        <w:t xml:space="preserve"> your building have ?</w:t>
      </w:r>
    </w:p>
    <w:p w14:paraId="6B3A5D32" w14:textId="66152E0D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One</w:t>
      </w:r>
    </w:p>
    <w:p w14:paraId="39163FCD" w14:textId="79084A7A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Two</w:t>
      </w:r>
    </w:p>
    <w:p w14:paraId="259A6009" w14:textId="28749F93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Three</w:t>
      </w:r>
    </w:p>
    <w:p w14:paraId="2E62F477" w14:textId="194AD450" w:rsidR="00B97CDA" w:rsidRPr="00D31DC9" w:rsidRDefault="00B97CDA" w:rsidP="00D31DC9">
      <w:pPr>
        <w:pStyle w:val="ListParagraph"/>
        <w:numPr>
          <w:ilvl w:val="0"/>
          <w:numId w:val="16"/>
        </w:numPr>
      </w:pPr>
      <w:r w:rsidRPr="00D31DC9">
        <w:t>There is no basement</w:t>
      </w:r>
    </w:p>
    <w:p w14:paraId="35590A38" w14:textId="4BDC0852" w:rsidR="00951CD7" w:rsidRDefault="00D31DC9" w:rsidP="00D31DC9">
      <w:r>
        <w:t>5</w:t>
      </w:r>
      <w:r w:rsidR="001249CE" w:rsidRPr="00D31DC9">
        <w:t>-Which building is closest to you</w:t>
      </w:r>
      <w:r>
        <w:t>r building</w:t>
      </w:r>
      <w:r w:rsidR="001249CE" w:rsidRPr="00D31DC9">
        <w:t xml:space="preserve"> in terms of </w:t>
      </w:r>
      <w:r>
        <w:t>yard morphology</w:t>
      </w:r>
      <w:r w:rsidR="001249CE" w:rsidRPr="00D31DC9">
        <w:t>? Please enter its number.</w:t>
      </w:r>
      <w:r>
        <w:t>------</w:t>
      </w:r>
      <w:r w:rsidR="00951CD7" w:rsidRPr="00D31DC9">
        <w:rPr>
          <w:noProof/>
        </w:rPr>
        <w:t xml:space="preserve"> </w:t>
      </w:r>
    </w:p>
    <w:p w14:paraId="53380C3A" w14:textId="7B70BF5D" w:rsidR="00D31DC9" w:rsidRPr="00D31DC9" w:rsidRDefault="00D31DC9" w:rsidP="00D31DC9">
      <w:r w:rsidRPr="00D31DC9">
        <w:rPr>
          <w:noProof/>
          <w:lang w:bidi="fa-IR"/>
        </w:rPr>
        <w:drawing>
          <wp:inline distT="0" distB="0" distL="0" distR="0" wp14:anchorId="050CDC14" wp14:editId="5E466B43">
            <wp:extent cx="5372100" cy="3467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ower baha3reh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28" t="10793" r="14714" b="9031"/>
                    <a:stretch/>
                  </pic:blipFill>
                  <pic:spPr bwMode="auto">
                    <a:xfrm>
                      <a:off x="0" y="0"/>
                      <a:ext cx="5372100" cy="3467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604348" w14:textId="19CFE70B" w:rsidR="0049144E" w:rsidRDefault="00D31DC9" w:rsidP="001249CE">
      <w:r>
        <w:lastRenderedPageBreak/>
        <w:t>6</w:t>
      </w:r>
      <w:r w:rsidR="001249CE" w:rsidRPr="00D31DC9">
        <w:t>-</w:t>
      </w:r>
      <w:r w:rsidR="0049144E">
        <w:t xml:space="preserve"> when was your building constructed?</w:t>
      </w:r>
    </w:p>
    <w:p w14:paraId="70325837" w14:textId="7F6BC40D" w:rsidR="001249CE" w:rsidRPr="00D31DC9" w:rsidRDefault="0049144E" w:rsidP="0049144E">
      <w:r>
        <w:t>Note: if you are not sure, t</w:t>
      </w:r>
      <w:r w:rsidR="001249CE" w:rsidRPr="00D31DC9">
        <w:t xml:space="preserve">here is a date on the electricity bill called "installation date". </w:t>
      </w:r>
      <w:r>
        <w:t>That show the construction year of each building</w:t>
      </w:r>
    </w:p>
    <w:p w14:paraId="566F16A3" w14:textId="38BD3C3B" w:rsidR="00B97CDA" w:rsidRPr="00D31DC9" w:rsidRDefault="00B97CDA" w:rsidP="0049144E">
      <w:pPr>
        <w:pStyle w:val="ListParagraph"/>
        <w:numPr>
          <w:ilvl w:val="0"/>
          <w:numId w:val="17"/>
        </w:numPr>
      </w:pPr>
      <w:r w:rsidRPr="00D31DC9">
        <w:t>Until the year 1360</w:t>
      </w:r>
    </w:p>
    <w:p w14:paraId="7EC45157" w14:textId="10090D25" w:rsidR="00B97CDA" w:rsidRPr="00D31DC9" w:rsidRDefault="00B97CDA" w:rsidP="0049144E">
      <w:pPr>
        <w:pStyle w:val="ListParagraph"/>
        <w:numPr>
          <w:ilvl w:val="0"/>
          <w:numId w:val="17"/>
        </w:numPr>
      </w:pPr>
      <w:r w:rsidRPr="00D31DC9">
        <w:t>60th decade</w:t>
      </w:r>
    </w:p>
    <w:p w14:paraId="4C71668C" w14:textId="7C78CEA4" w:rsidR="00B97CDA" w:rsidRPr="00D31DC9" w:rsidRDefault="00B97CDA" w:rsidP="0049144E">
      <w:pPr>
        <w:pStyle w:val="ListParagraph"/>
        <w:numPr>
          <w:ilvl w:val="0"/>
          <w:numId w:val="17"/>
        </w:numPr>
      </w:pPr>
      <w:r w:rsidRPr="00D31DC9">
        <w:t>the 70's</w:t>
      </w:r>
    </w:p>
    <w:p w14:paraId="3577F116" w14:textId="79DCFBA8" w:rsidR="00B97CDA" w:rsidRPr="00D31DC9" w:rsidRDefault="00B97CDA" w:rsidP="0049144E">
      <w:pPr>
        <w:pStyle w:val="ListParagraph"/>
        <w:numPr>
          <w:ilvl w:val="0"/>
          <w:numId w:val="17"/>
        </w:numPr>
      </w:pPr>
      <w:r w:rsidRPr="00D31DC9">
        <w:t>80s</w:t>
      </w:r>
    </w:p>
    <w:p w14:paraId="5568A5DE" w14:textId="1608017A" w:rsidR="00B97CDA" w:rsidRPr="00D31DC9" w:rsidRDefault="00B97CDA" w:rsidP="0049144E">
      <w:pPr>
        <w:pStyle w:val="ListParagraph"/>
        <w:numPr>
          <w:ilvl w:val="0"/>
          <w:numId w:val="17"/>
        </w:numPr>
      </w:pPr>
      <w:r w:rsidRPr="00D31DC9">
        <w:t>90s</w:t>
      </w:r>
    </w:p>
    <w:p w14:paraId="6D06E411" w14:textId="1B66D8B3" w:rsidR="0049144E" w:rsidRDefault="0049144E" w:rsidP="001249CE">
      <w:r>
        <w:t>7</w:t>
      </w:r>
      <w:r w:rsidR="001249CE" w:rsidRPr="00D31DC9">
        <w:t>-E</w:t>
      </w:r>
      <w:r>
        <w:t>nter your electricity bill ID: -------------------</w:t>
      </w:r>
    </w:p>
    <w:p w14:paraId="4D6304BA" w14:textId="5870DA3D" w:rsidR="00951CD7" w:rsidRDefault="0049144E" w:rsidP="0049144E">
      <w:r>
        <w:t xml:space="preserve">Note: </w:t>
      </w:r>
      <w:r w:rsidR="001249CE" w:rsidRPr="00D31DC9">
        <w:t>This information will be used to rev</w:t>
      </w:r>
      <w:r>
        <w:t>iew the history of consumption.</w:t>
      </w:r>
    </w:p>
    <w:p w14:paraId="7C714BDE" w14:textId="77777777" w:rsidR="0049144E" w:rsidRPr="00D31DC9" w:rsidRDefault="0049144E" w:rsidP="0049144E"/>
    <w:p w14:paraId="0C027412" w14:textId="29751C5A" w:rsidR="001249CE" w:rsidRPr="00D31DC9" w:rsidRDefault="0049144E" w:rsidP="00951CD7">
      <w:pPr>
        <w:rPr>
          <w:u w:val="single"/>
        </w:rPr>
      </w:pPr>
      <w:r>
        <w:t>8</w:t>
      </w:r>
      <w:r w:rsidR="001249CE" w:rsidRPr="00D31DC9">
        <w:t>-Which floor is your residential unit located on?</w:t>
      </w:r>
    </w:p>
    <w:p w14:paraId="552B8BF6" w14:textId="77777777" w:rsidR="00B97CDA" w:rsidRPr="00D31DC9" w:rsidRDefault="00B97CDA" w:rsidP="0049144E">
      <w:pPr>
        <w:pStyle w:val="ListParagraph"/>
        <w:numPr>
          <w:ilvl w:val="0"/>
          <w:numId w:val="18"/>
        </w:numPr>
      </w:pPr>
      <w:r w:rsidRPr="00D31DC9">
        <w:t>first floor</w:t>
      </w:r>
    </w:p>
    <w:p w14:paraId="02A549C4" w14:textId="77777777" w:rsidR="00B97CDA" w:rsidRPr="00D31DC9" w:rsidRDefault="00B97CDA" w:rsidP="0049144E">
      <w:pPr>
        <w:pStyle w:val="ListParagraph"/>
        <w:numPr>
          <w:ilvl w:val="0"/>
          <w:numId w:val="18"/>
        </w:numPr>
      </w:pPr>
      <w:r w:rsidRPr="00D31DC9">
        <w:t>second floor</w:t>
      </w:r>
    </w:p>
    <w:p w14:paraId="1A0B9F2D" w14:textId="77777777" w:rsidR="00B97CDA" w:rsidRPr="00D31DC9" w:rsidRDefault="00B97CDA" w:rsidP="0049144E">
      <w:pPr>
        <w:pStyle w:val="ListParagraph"/>
        <w:numPr>
          <w:ilvl w:val="0"/>
          <w:numId w:val="18"/>
        </w:numPr>
      </w:pPr>
      <w:r w:rsidRPr="00D31DC9">
        <w:t>third floor</w:t>
      </w:r>
    </w:p>
    <w:p w14:paraId="4AE632F4" w14:textId="77777777" w:rsidR="00B97CDA" w:rsidRPr="00D31DC9" w:rsidRDefault="00B97CDA" w:rsidP="0049144E">
      <w:pPr>
        <w:pStyle w:val="ListParagraph"/>
        <w:numPr>
          <w:ilvl w:val="0"/>
          <w:numId w:val="18"/>
        </w:numPr>
      </w:pPr>
      <w:r w:rsidRPr="00D31DC9">
        <w:t>Fourth Floor</w:t>
      </w:r>
    </w:p>
    <w:p w14:paraId="7C3D8E8F" w14:textId="77777777" w:rsidR="00B97CDA" w:rsidRPr="00D31DC9" w:rsidRDefault="00B97CDA" w:rsidP="0049144E">
      <w:pPr>
        <w:pStyle w:val="ListParagraph"/>
        <w:numPr>
          <w:ilvl w:val="0"/>
          <w:numId w:val="18"/>
        </w:numPr>
      </w:pPr>
      <w:r w:rsidRPr="00D31DC9">
        <w:t>fifth floor</w:t>
      </w:r>
    </w:p>
    <w:p w14:paraId="6092EE92" w14:textId="647600D4" w:rsidR="00B97CDA" w:rsidRPr="00D31DC9" w:rsidRDefault="00B97CDA" w:rsidP="0049144E">
      <w:pPr>
        <w:pStyle w:val="ListParagraph"/>
        <w:numPr>
          <w:ilvl w:val="0"/>
          <w:numId w:val="18"/>
        </w:numPr>
      </w:pPr>
      <w:r w:rsidRPr="00D31DC9">
        <w:t>sixth floor</w:t>
      </w:r>
    </w:p>
    <w:p w14:paraId="1E0AB0C4" w14:textId="77777777" w:rsidR="00951CD7" w:rsidRPr="00D31DC9" w:rsidRDefault="00951CD7" w:rsidP="00951CD7">
      <w:pPr>
        <w:pStyle w:val="ListParagraph"/>
      </w:pPr>
    </w:p>
    <w:p w14:paraId="7FD74328" w14:textId="5612433D" w:rsidR="001249CE" w:rsidRDefault="00FC1BA7" w:rsidP="001249CE">
      <w:r>
        <w:t>9</w:t>
      </w:r>
      <w:r w:rsidR="001249CE" w:rsidRPr="00D31DC9">
        <w:t>-What is the area of your residential unit?</w:t>
      </w:r>
      <w:r w:rsidR="0049144E">
        <w:t xml:space="preserve"> </w:t>
      </w:r>
    </w:p>
    <w:p w14:paraId="0297BC33" w14:textId="22C70446" w:rsidR="0049144E" w:rsidRDefault="0049144E" w:rsidP="0049144E">
      <w:pPr>
        <w:pStyle w:val="ListParagraph"/>
        <w:numPr>
          <w:ilvl w:val="0"/>
          <w:numId w:val="19"/>
        </w:numPr>
      </w:pPr>
      <w:r>
        <w:t>Less than 60 Sqm</w:t>
      </w:r>
    </w:p>
    <w:p w14:paraId="47FBACEC" w14:textId="577A9FEE" w:rsidR="0049144E" w:rsidRDefault="0049144E" w:rsidP="0049144E">
      <w:pPr>
        <w:pStyle w:val="ListParagraph"/>
        <w:numPr>
          <w:ilvl w:val="0"/>
          <w:numId w:val="19"/>
        </w:numPr>
      </w:pPr>
      <w:r>
        <w:t>60-90 Sqm</w:t>
      </w:r>
    </w:p>
    <w:p w14:paraId="16565A1C" w14:textId="2B3F059E" w:rsidR="0049144E" w:rsidRDefault="0049144E" w:rsidP="0049144E">
      <w:pPr>
        <w:pStyle w:val="ListParagraph"/>
        <w:numPr>
          <w:ilvl w:val="0"/>
          <w:numId w:val="19"/>
        </w:numPr>
      </w:pPr>
      <w:r>
        <w:t>90-120 Sqm</w:t>
      </w:r>
    </w:p>
    <w:p w14:paraId="2BC739AB" w14:textId="4CB7D58E" w:rsidR="0049144E" w:rsidRDefault="0049144E" w:rsidP="0049144E">
      <w:pPr>
        <w:pStyle w:val="ListParagraph"/>
        <w:numPr>
          <w:ilvl w:val="0"/>
          <w:numId w:val="19"/>
        </w:numPr>
      </w:pPr>
      <w:r>
        <w:t>120-150 Sqm</w:t>
      </w:r>
    </w:p>
    <w:p w14:paraId="43889023" w14:textId="34A38C51" w:rsidR="0049144E" w:rsidRDefault="0049144E" w:rsidP="0049144E">
      <w:pPr>
        <w:pStyle w:val="ListParagraph"/>
        <w:numPr>
          <w:ilvl w:val="0"/>
          <w:numId w:val="19"/>
        </w:numPr>
      </w:pPr>
      <w:r>
        <w:t>150-180 Sqm</w:t>
      </w:r>
    </w:p>
    <w:p w14:paraId="014AD406" w14:textId="7E9AA057" w:rsidR="0049144E" w:rsidRDefault="0049144E" w:rsidP="0049144E">
      <w:pPr>
        <w:pStyle w:val="ListParagraph"/>
        <w:numPr>
          <w:ilvl w:val="0"/>
          <w:numId w:val="19"/>
        </w:numPr>
      </w:pPr>
      <w:r>
        <w:t>180-210 Sqm</w:t>
      </w:r>
    </w:p>
    <w:p w14:paraId="1922BCE1" w14:textId="348C1B1A" w:rsidR="0049144E" w:rsidRPr="00D31DC9" w:rsidRDefault="0049144E" w:rsidP="0049144E">
      <w:pPr>
        <w:pStyle w:val="ListParagraph"/>
        <w:numPr>
          <w:ilvl w:val="0"/>
          <w:numId w:val="19"/>
        </w:numPr>
      </w:pPr>
      <w:r>
        <w:t>More than 210 Sqm</w:t>
      </w:r>
    </w:p>
    <w:p w14:paraId="0394D1B2" w14:textId="77777777" w:rsidR="00951CD7" w:rsidRPr="00D31DC9" w:rsidRDefault="00951CD7" w:rsidP="001249CE"/>
    <w:p w14:paraId="003859DC" w14:textId="42F60DE3" w:rsidR="001249CE" w:rsidRPr="00D31DC9" w:rsidRDefault="001249CE" w:rsidP="00FC1BA7">
      <w:r w:rsidRPr="00D31DC9">
        <w:t>1</w:t>
      </w:r>
      <w:r w:rsidR="00FC1BA7">
        <w:t>0</w:t>
      </w:r>
      <w:r w:rsidRPr="00D31DC9">
        <w:t xml:space="preserve">-How </w:t>
      </w:r>
      <w:r w:rsidR="00FC1BA7">
        <w:t xml:space="preserve">many faces of your </w:t>
      </w:r>
      <w:r w:rsidRPr="00D31DC9">
        <w:t xml:space="preserve">unit </w:t>
      </w:r>
      <w:r w:rsidR="00FC1BA7">
        <w:t>is adjucent</w:t>
      </w:r>
      <w:r w:rsidRPr="00D31DC9">
        <w:t xml:space="preserve"> to the outdoors?</w:t>
      </w:r>
    </w:p>
    <w:p w14:paraId="0CDBF802" w14:textId="77777777" w:rsidR="00B97CDA" w:rsidRPr="00D31DC9" w:rsidRDefault="00B97CDA" w:rsidP="00FC1BA7">
      <w:pPr>
        <w:pStyle w:val="ListParagraph"/>
        <w:numPr>
          <w:ilvl w:val="0"/>
          <w:numId w:val="20"/>
        </w:numPr>
      </w:pPr>
      <w:r w:rsidRPr="00D31DC9">
        <w:t>One direction</w:t>
      </w:r>
    </w:p>
    <w:p w14:paraId="6DC62936" w14:textId="77777777" w:rsidR="00B97CDA" w:rsidRPr="00D31DC9" w:rsidRDefault="00B97CDA" w:rsidP="00FC1BA7">
      <w:pPr>
        <w:pStyle w:val="ListParagraph"/>
        <w:numPr>
          <w:ilvl w:val="0"/>
          <w:numId w:val="20"/>
        </w:numPr>
      </w:pPr>
      <w:r w:rsidRPr="00D31DC9">
        <w:t>Two directions</w:t>
      </w:r>
    </w:p>
    <w:p w14:paraId="6627E595" w14:textId="5312A216" w:rsidR="00B97CDA" w:rsidRPr="00D31DC9" w:rsidRDefault="00B97CDA" w:rsidP="00FC1BA7">
      <w:pPr>
        <w:pStyle w:val="ListParagraph"/>
        <w:numPr>
          <w:ilvl w:val="0"/>
          <w:numId w:val="20"/>
        </w:numPr>
      </w:pPr>
      <w:r w:rsidRPr="00D31DC9">
        <w:t>Three directions</w:t>
      </w:r>
    </w:p>
    <w:p w14:paraId="239F621E" w14:textId="46961C8B" w:rsidR="00B97CDA" w:rsidRPr="00D31DC9" w:rsidRDefault="00B97CDA" w:rsidP="00FC1BA7">
      <w:pPr>
        <w:pStyle w:val="ListParagraph"/>
        <w:numPr>
          <w:ilvl w:val="0"/>
          <w:numId w:val="20"/>
        </w:numPr>
      </w:pPr>
      <w:r w:rsidRPr="00D31DC9">
        <w:t>Four directions</w:t>
      </w:r>
    </w:p>
    <w:p w14:paraId="514BDFE9" w14:textId="4887CC1D" w:rsidR="0049088D" w:rsidRPr="00D31DC9" w:rsidRDefault="001249CE" w:rsidP="00FC1BA7">
      <w:r w:rsidRPr="00D31DC9">
        <w:t>1</w:t>
      </w:r>
      <w:r w:rsidR="00FC1BA7">
        <w:t>1</w:t>
      </w:r>
      <w:r w:rsidRPr="00D31DC9">
        <w:t>-Which option is closer to the window placement in your residential unit? Please enter its number.</w:t>
      </w:r>
      <w:r w:rsidR="00FC1BA7">
        <w:t>-----</w:t>
      </w:r>
    </w:p>
    <w:p w14:paraId="6E00DA96" w14:textId="77777777" w:rsidR="00FC1BA7" w:rsidRDefault="00FC1BA7" w:rsidP="001249CE">
      <w:pPr>
        <w:rPr>
          <w:noProof/>
          <w:lang w:bidi="fa-IR"/>
        </w:rPr>
      </w:pPr>
    </w:p>
    <w:p w14:paraId="02437755" w14:textId="77777777" w:rsidR="00FC1BA7" w:rsidRDefault="00FC1BA7" w:rsidP="00FC1BA7">
      <w:pPr>
        <w:jc w:val="center"/>
      </w:pPr>
      <w:r w:rsidRPr="00D31DC9">
        <w:rPr>
          <w:noProof/>
          <w:lang w:bidi="fa-IR"/>
        </w:rPr>
        <w:lastRenderedPageBreak/>
        <w:drawing>
          <wp:inline distT="0" distB="0" distL="0" distR="0" wp14:anchorId="31CE8E5A" wp14:editId="00493206">
            <wp:extent cx="4933632" cy="3481070"/>
            <wp:effectExtent l="0" t="0" r="63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ower bahar1eh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0" t="9949" r="22037" b="8325"/>
                    <a:stretch/>
                  </pic:blipFill>
                  <pic:spPr bwMode="auto">
                    <a:xfrm>
                      <a:off x="0" y="0"/>
                      <a:ext cx="4934561" cy="3481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7A085E" w14:textId="77777777" w:rsidR="00FC1BA7" w:rsidRDefault="00FC1BA7" w:rsidP="00FC1BA7">
      <w:pPr>
        <w:jc w:val="center"/>
      </w:pPr>
    </w:p>
    <w:p w14:paraId="2A6AF400" w14:textId="768A7C7E" w:rsidR="005547CE" w:rsidRDefault="001249CE" w:rsidP="000D18FC">
      <w:r w:rsidRPr="00D31DC9">
        <w:t>1</w:t>
      </w:r>
      <w:r w:rsidR="000D18FC">
        <w:t>2</w:t>
      </w:r>
      <w:r w:rsidRPr="00D31DC9">
        <w:t xml:space="preserve">- what percentage of the wall </w:t>
      </w:r>
      <w:r w:rsidR="005547CE">
        <w:t xml:space="preserve"> in each direction, is consists of window?</w:t>
      </w:r>
    </w:p>
    <w:p w14:paraId="4173C6C8" w14:textId="77777777" w:rsidR="005547CE" w:rsidRDefault="005547CE" w:rsidP="005547CE">
      <w:r>
        <w:t>Note: here any transparent or operable sub surfaces is considered as a window.</w:t>
      </w:r>
    </w:p>
    <w:p w14:paraId="41A89500" w14:textId="16E98F43" w:rsidR="001249CE" w:rsidRDefault="005547CE" w:rsidP="005547CE">
      <w:pPr>
        <w:rPr>
          <w:i/>
          <w:iCs/>
          <w:sz w:val="20"/>
          <w:szCs w:val="20"/>
        </w:rPr>
      </w:pPr>
      <w:r w:rsidRPr="005547CE">
        <w:rPr>
          <w:i/>
          <w:iCs/>
          <w:sz w:val="20"/>
          <w:szCs w:val="20"/>
        </w:rPr>
        <w:t xml:space="preserve"> Example: 20% East 0% West 50% South 50% North</w:t>
      </w:r>
    </w:p>
    <w:p w14:paraId="1929AF8B" w14:textId="35B931EE" w:rsidR="005547CE" w:rsidRPr="005547CE" w:rsidRDefault="005547CE" w:rsidP="005547CE">
      <w:r>
        <w:t xml:space="preserve">-------- </w:t>
      </w:r>
      <w:r>
        <w:t xml:space="preserve">East </w:t>
      </w:r>
      <w:r>
        <w:t>--------</w:t>
      </w:r>
      <w:r>
        <w:t xml:space="preserve"> West </w:t>
      </w:r>
      <w:r>
        <w:t>--------South ---------</w:t>
      </w:r>
      <w:r>
        <w:t>North</w:t>
      </w:r>
    </w:p>
    <w:p w14:paraId="3F7A348A" w14:textId="77777777" w:rsidR="00951CD7" w:rsidRPr="00D31DC9" w:rsidRDefault="00951CD7" w:rsidP="001249CE"/>
    <w:p w14:paraId="7B68FEF5" w14:textId="052F64AD" w:rsidR="001249CE" w:rsidRPr="00D31DC9" w:rsidRDefault="001249CE" w:rsidP="000D18FC">
      <w:r w:rsidRPr="00D31DC9">
        <w:t>1</w:t>
      </w:r>
      <w:r w:rsidR="000D18FC">
        <w:t>3</w:t>
      </w:r>
      <w:r w:rsidRPr="00D31DC9">
        <w:t>-</w:t>
      </w:r>
      <w:r w:rsidR="00B97CDA" w:rsidRPr="00D31DC9">
        <w:t>What is the material of the windows in your residential unit?</w:t>
      </w:r>
    </w:p>
    <w:p w14:paraId="0609F4AB" w14:textId="77777777" w:rsidR="00B97CDA" w:rsidRPr="00D31DC9" w:rsidRDefault="00B97CDA" w:rsidP="008525E2">
      <w:pPr>
        <w:pStyle w:val="ListParagraph"/>
        <w:numPr>
          <w:ilvl w:val="0"/>
          <w:numId w:val="21"/>
        </w:numPr>
      </w:pPr>
      <w:r w:rsidRPr="00D31DC9">
        <w:t>Double wall with UPVC frame</w:t>
      </w:r>
    </w:p>
    <w:p w14:paraId="46FBFABE" w14:textId="77777777" w:rsidR="00B97CDA" w:rsidRPr="00D31DC9" w:rsidRDefault="00B97CDA" w:rsidP="008525E2">
      <w:pPr>
        <w:pStyle w:val="ListParagraph"/>
        <w:numPr>
          <w:ilvl w:val="0"/>
          <w:numId w:val="21"/>
        </w:numPr>
      </w:pPr>
      <w:r w:rsidRPr="00D31DC9">
        <w:t>Single wall with iron frame</w:t>
      </w:r>
    </w:p>
    <w:p w14:paraId="4BCF34D2" w14:textId="77777777" w:rsidR="00B97CDA" w:rsidRPr="00D31DC9" w:rsidRDefault="00B97CDA" w:rsidP="008525E2">
      <w:pPr>
        <w:pStyle w:val="ListParagraph"/>
        <w:numPr>
          <w:ilvl w:val="0"/>
          <w:numId w:val="21"/>
        </w:numPr>
      </w:pPr>
      <w:r w:rsidRPr="00D31DC9">
        <w:t>Single wall with wooden frame</w:t>
      </w:r>
    </w:p>
    <w:p w14:paraId="672A4869" w14:textId="77777777" w:rsidR="00B97CDA" w:rsidRPr="00D31DC9" w:rsidRDefault="00B97CDA" w:rsidP="008525E2">
      <w:pPr>
        <w:pStyle w:val="ListParagraph"/>
        <w:numPr>
          <w:ilvl w:val="0"/>
          <w:numId w:val="21"/>
        </w:numPr>
      </w:pPr>
      <w:r w:rsidRPr="00D31DC9">
        <w:t>Other</w:t>
      </w:r>
    </w:p>
    <w:p w14:paraId="5C28C21A" w14:textId="7EEB2F55" w:rsidR="00B97CDA" w:rsidRPr="00D31DC9" w:rsidRDefault="00B97CDA" w:rsidP="008525E2">
      <w:r w:rsidRPr="00D31DC9">
        <w:t>1</w:t>
      </w:r>
      <w:r w:rsidR="008525E2">
        <w:t>4</w:t>
      </w:r>
      <w:r w:rsidRPr="00D31DC9">
        <w:t>-Does your building have access to a patio or backyard?</w:t>
      </w:r>
    </w:p>
    <w:p w14:paraId="22AB571C" w14:textId="77777777" w:rsidR="00B97CDA" w:rsidRPr="00D31DC9" w:rsidRDefault="00B97CDA" w:rsidP="008525E2">
      <w:pPr>
        <w:pStyle w:val="ListParagraph"/>
        <w:numPr>
          <w:ilvl w:val="0"/>
          <w:numId w:val="22"/>
        </w:numPr>
      </w:pPr>
      <w:r w:rsidRPr="00D31DC9">
        <w:t>Yes</w:t>
      </w:r>
    </w:p>
    <w:p w14:paraId="3718844D" w14:textId="495D0E91" w:rsidR="00F05A79" w:rsidRPr="00D31DC9" w:rsidRDefault="00B97CDA" w:rsidP="008525E2">
      <w:pPr>
        <w:pStyle w:val="ListParagraph"/>
        <w:numPr>
          <w:ilvl w:val="0"/>
          <w:numId w:val="22"/>
        </w:numPr>
      </w:pPr>
      <w:r w:rsidRPr="00D31DC9">
        <w:t>No</w:t>
      </w:r>
    </w:p>
    <w:p w14:paraId="677C4E9B" w14:textId="77777777" w:rsidR="00F05A79" w:rsidRPr="00D31DC9" w:rsidRDefault="00F05A79" w:rsidP="00F05A79"/>
    <w:p w14:paraId="2B39A02D" w14:textId="42F6E6E6" w:rsidR="0097385A" w:rsidRDefault="00B97CDA" w:rsidP="008525E2">
      <w:r w:rsidRPr="00D31DC9">
        <w:t>1</w:t>
      </w:r>
      <w:r w:rsidR="008525E2">
        <w:t>5</w:t>
      </w:r>
      <w:r w:rsidRPr="00D31DC9">
        <w:t>-</w:t>
      </w:r>
      <w:r w:rsidR="008525E2">
        <w:t>If your unit is adjacent to a patio, w</w:t>
      </w:r>
      <w:r w:rsidRPr="00D31DC9">
        <w:t xml:space="preserve">hich option is </w:t>
      </w:r>
      <w:r w:rsidR="008525E2">
        <w:t>the closest</w:t>
      </w:r>
      <w:r w:rsidRPr="00D31DC9">
        <w:t xml:space="preserve"> to the location of the </w:t>
      </w:r>
      <w:r w:rsidR="008525E2">
        <w:t xml:space="preserve">morphology of </w:t>
      </w:r>
      <w:r w:rsidRPr="00D31DC9">
        <w:t>pa</w:t>
      </w:r>
      <w:r w:rsidR="008525E2">
        <w:t>tio? Please w</w:t>
      </w:r>
      <w:r w:rsidRPr="00D31DC9">
        <w:t>rite its number</w:t>
      </w:r>
      <w:r w:rsidR="00F05A79" w:rsidRPr="00D31DC9">
        <w:t>.</w:t>
      </w:r>
      <w:r w:rsidR="008525E2">
        <w:t xml:space="preserve"> ---------------</w:t>
      </w:r>
    </w:p>
    <w:p w14:paraId="1504CC11" w14:textId="283A25E7" w:rsidR="008525E2" w:rsidRPr="00D31DC9" w:rsidRDefault="008525E2" w:rsidP="008525E2">
      <w:r w:rsidRPr="00D31DC9">
        <w:rPr>
          <w:noProof/>
          <w:lang w:bidi="fa-IR"/>
        </w:rPr>
        <w:lastRenderedPageBreak/>
        <w:drawing>
          <wp:inline distT="0" distB="0" distL="0" distR="0" wp14:anchorId="59CCCD68" wp14:editId="20F0FB5B">
            <wp:extent cx="5676900" cy="35191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esentation1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6" t="10507" r="9701" b="9439"/>
                    <a:stretch/>
                  </pic:blipFill>
                  <pic:spPr bwMode="auto">
                    <a:xfrm>
                      <a:off x="0" y="0"/>
                      <a:ext cx="5676900" cy="3519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1512AD" w14:textId="685C2484" w:rsidR="0097385A" w:rsidRPr="00D31DC9" w:rsidRDefault="00B97CDA" w:rsidP="00082A92">
      <w:r w:rsidRPr="00D31DC9">
        <w:t>1</w:t>
      </w:r>
      <w:r w:rsidR="008525E2">
        <w:t>6</w:t>
      </w:r>
      <w:r w:rsidRPr="00D31DC9">
        <w:t>-What is the average percentage of windows in your patio or backyard?</w:t>
      </w:r>
    </w:p>
    <w:p w14:paraId="7844CD73" w14:textId="77777777" w:rsidR="008525E2" w:rsidRDefault="008525E2" w:rsidP="00082A92">
      <w:pPr>
        <w:pStyle w:val="ListParagraph"/>
      </w:pPr>
    </w:p>
    <w:p w14:paraId="45D94728" w14:textId="194EB8A3" w:rsidR="00B97CDA" w:rsidRPr="00D31DC9" w:rsidRDefault="00B97CDA" w:rsidP="00082A92">
      <w:pPr>
        <w:pStyle w:val="ListParagraph"/>
        <w:numPr>
          <w:ilvl w:val="0"/>
          <w:numId w:val="23"/>
        </w:numPr>
      </w:pPr>
      <w:r w:rsidRPr="00D31DC9">
        <w:t>Less than a quarter of a window wall.</w:t>
      </w:r>
    </w:p>
    <w:p w14:paraId="3B8B9E5A" w14:textId="77777777" w:rsidR="00B97CDA" w:rsidRPr="00D31DC9" w:rsidRDefault="00B97CDA" w:rsidP="00082A92">
      <w:pPr>
        <w:pStyle w:val="ListParagraph"/>
        <w:numPr>
          <w:ilvl w:val="0"/>
          <w:numId w:val="23"/>
        </w:numPr>
      </w:pPr>
      <w:r w:rsidRPr="00D31DC9">
        <w:t>Between a quarter and a half is the window wall.</w:t>
      </w:r>
    </w:p>
    <w:p w14:paraId="7646ADD8" w14:textId="77777777" w:rsidR="00B97CDA" w:rsidRPr="00D31DC9" w:rsidRDefault="00B97CDA" w:rsidP="00082A92">
      <w:pPr>
        <w:pStyle w:val="ListParagraph"/>
        <w:numPr>
          <w:ilvl w:val="0"/>
          <w:numId w:val="23"/>
        </w:numPr>
      </w:pPr>
      <w:r w:rsidRPr="00D31DC9">
        <w:t>Between half and three quarters of the window wall.</w:t>
      </w:r>
    </w:p>
    <w:p w14:paraId="10883ECB" w14:textId="7CE04653" w:rsidR="003C05E0" w:rsidRPr="00D31DC9" w:rsidRDefault="00B97CDA" w:rsidP="00082A92">
      <w:pPr>
        <w:pStyle w:val="ListParagraph"/>
        <w:numPr>
          <w:ilvl w:val="0"/>
          <w:numId w:val="23"/>
        </w:numPr>
      </w:pPr>
      <w:r w:rsidRPr="00D31DC9">
        <w:t>More than three-quarters of the window wall.</w:t>
      </w:r>
    </w:p>
    <w:p w14:paraId="55DDA705" w14:textId="77777777" w:rsidR="003C05E0" w:rsidRPr="00D31DC9" w:rsidRDefault="003C05E0" w:rsidP="003C05E0"/>
    <w:p w14:paraId="55B88294" w14:textId="22929943" w:rsidR="003C05E0" w:rsidRPr="00D31DC9" w:rsidRDefault="00082A92" w:rsidP="00082A92">
      <w:r>
        <w:t>17</w:t>
      </w:r>
      <w:r w:rsidR="003C05E0" w:rsidRPr="00D31DC9">
        <w:t xml:space="preserve">-What is </w:t>
      </w:r>
      <w:r>
        <w:t xml:space="preserve">the </w:t>
      </w:r>
      <w:r w:rsidRPr="00D31DC9">
        <w:t>cooling system</w:t>
      </w:r>
      <w:r w:rsidRPr="00D31DC9">
        <w:t xml:space="preserve"> </w:t>
      </w:r>
      <w:r>
        <w:t xml:space="preserve">in </w:t>
      </w:r>
      <w:r w:rsidR="003C05E0" w:rsidRPr="00D31DC9">
        <w:t>your unit?</w:t>
      </w:r>
    </w:p>
    <w:p w14:paraId="22765217" w14:textId="77777777" w:rsidR="003C05E0" w:rsidRPr="00D31DC9" w:rsidRDefault="003C05E0" w:rsidP="00082A92">
      <w:pPr>
        <w:pStyle w:val="ListParagraph"/>
        <w:numPr>
          <w:ilvl w:val="0"/>
          <w:numId w:val="24"/>
        </w:numPr>
      </w:pPr>
      <w:r w:rsidRPr="00D31DC9">
        <w:t>Water Cooler</w:t>
      </w:r>
    </w:p>
    <w:p w14:paraId="30380C88" w14:textId="77777777" w:rsidR="003C05E0" w:rsidRPr="00D31DC9" w:rsidRDefault="003C05E0" w:rsidP="00082A92">
      <w:pPr>
        <w:pStyle w:val="ListParagraph"/>
        <w:numPr>
          <w:ilvl w:val="0"/>
          <w:numId w:val="24"/>
        </w:numPr>
      </w:pPr>
      <w:r w:rsidRPr="00D31DC9">
        <w:t>Fan coil with chiller</w:t>
      </w:r>
    </w:p>
    <w:p w14:paraId="71457E84" w14:textId="687445F4" w:rsidR="003C05E0" w:rsidRPr="00D31DC9" w:rsidRDefault="00082A92" w:rsidP="00082A92">
      <w:pPr>
        <w:pStyle w:val="ListParagraph"/>
        <w:numPr>
          <w:ilvl w:val="0"/>
          <w:numId w:val="24"/>
        </w:numPr>
      </w:pPr>
      <w:r>
        <w:t>Split Unit</w:t>
      </w:r>
    </w:p>
    <w:p w14:paraId="1213883D" w14:textId="1E82BAFB" w:rsidR="003C05E0" w:rsidRPr="00D31DC9" w:rsidRDefault="003C05E0" w:rsidP="00082A92">
      <w:pPr>
        <w:pStyle w:val="ListParagraph"/>
        <w:numPr>
          <w:ilvl w:val="0"/>
          <w:numId w:val="24"/>
        </w:numPr>
      </w:pPr>
      <w:r w:rsidRPr="00D31DC9">
        <w:t>Other</w:t>
      </w:r>
    </w:p>
    <w:p w14:paraId="184BF911" w14:textId="77777777" w:rsidR="00951CD7" w:rsidRPr="00D31DC9" w:rsidRDefault="00951CD7" w:rsidP="00951CD7">
      <w:pPr>
        <w:pStyle w:val="ListParagraph"/>
      </w:pPr>
    </w:p>
    <w:p w14:paraId="125E506C" w14:textId="7360433C" w:rsidR="003C05E0" w:rsidRPr="00D31DC9" w:rsidRDefault="003222C0" w:rsidP="003C05E0">
      <w:r>
        <w:t>18</w:t>
      </w:r>
      <w:r w:rsidR="003C05E0" w:rsidRPr="00D31DC9">
        <w:t>-What is your unit heating system?</w:t>
      </w:r>
    </w:p>
    <w:p w14:paraId="474004EB" w14:textId="77777777" w:rsidR="003C05E0" w:rsidRPr="00D31DC9" w:rsidRDefault="003C05E0" w:rsidP="003222C0">
      <w:pPr>
        <w:pStyle w:val="ListParagraph"/>
        <w:numPr>
          <w:ilvl w:val="0"/>
          <w:numId w:val="25"/>
        </w:numPr>
      </w:pPr>
      <w:r w:rsidRPr="00D31DC9">
        <w:t>Radiator</w:t>
      </w:r>
    </w:p>
    <w:p w14:paraId="7E09825C" w14:textId="18502D8D" w:rsidR="003C05E0" w:rsidRPr="00D31DC9" w:rsidRDefault="003222C0" w:rsidP="003222C0">
      <w:pPr>
        <w:pStyle w:val="ListParagraph"/>
        <w:numPr>
          <w:ilvl w:val="0"/>
          <w:numId w:val="25"/>
        </w:numPr>
      </w:pPr>
      <w:r>
        <w:t>Local fan coil</w:t>
      </w:r>
    </w:p>
    <w:p w14:paraId="4DDAFF34" w14:textId="0F4B3113" w:rsidR="003C05E0" w:rsidRPr="00D31DC9" w:rsidRDefault="003222C0" w:rsidP="003222C0">
      <w:pPr>
        <w:pStyle w:val="ListParagraph"/>
        <w:numPr>
          <w:ilvl w:val="0"/>
          <w:numId w:val="25"/>
        </w:numPr>
      </w:pPr>
      <w:r>
        <w:t>Central fan coil</w:t>
      </w:r>
    </w:p>
    <w:p w14:paraId="657D4A6D" w14:textId="77777777" w:rsidR="003C05E0" w:rsidRPr="00D31DC9" w:rsidRDefault="003C05E0" w:rsidP="003222C0">
      <w:pPr>
        <w:pStyle w:val="ListParagraph"/>
        <w:numPr>
          <w:ilvl w:val="0"/>
          <w:numId w:val="25"/>
        </w:numPr>
      </w:pPr>
      <w:r w:rsidRPr="00D31DC9">
        <w:t>Heater</w:t>
      </w:r>
    </w:p>
    <w:p w14:paraId="129D1DF4" w14:textId="77777777" w:rsidR="003C05E0" w:rsidRPr="00D31DC9" w:rsidRDefault="003C05E0" w:rsidP="003222C0">
      <w:pPr>
        <w:pStyle w:val="ListParagraph"/>
        <w:numPr>
          <w:ilvl w:val="0"/>
          <w:numId w:val="25"/>
        </w:numPr>
      </w:pPr>
      <w:r w:rsidRPr="00D31DC9">
        <w:t>Other</w:t>
      </w:r>
    </w:p>
    <w:p w14:paraId="786DF9C0" w14:textId="0BA7C4CC" w:rsidR="003C05E0" w:rsidRPr="00D31DC9" w:rsidRDefault="003C05E0" w:rsidP="003C05E0">
      <w:bookmarkStart w:id="0" w:name="_GoBack"/>
      <w:bookmarkEnd w:id="0"/>
    </w:p>
    <w:sectPr w:rsidR="003C05E0" w:rsidRPr="00D31DC9" w:rsidSect="005E1008">
      <w:pgSz w:w="12240" w:h="15840"/>
      <w:pgMar w:top="1440" w:right="1440" w:bottom="1440" w:left="1440" w:header="340" w:footer="3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164C3A" w14:textId="77777777" w:rsidR="00F25B90" w:rsidRDefault="00F25B90" w:rsidP="00951CD7">
      <w:pPr>
        <w:spacing w:after="0" w:line="240" w:lineRule="auto"/>
      </w:pPr>
      <w:r>
        <w:separator/>
      </w:r>
    </w:p>
  </w:endnote>
  <w:endnote w:type="continuationSeparator" w:id="0">
    <w:p w14:paraId="3427B2C8" w14:textId="77777777" w:rsidR="00F25B90" w:rsidRDefault="00F25B90" w:rsidP="00951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A79CE0" w14:textId="77777777" w:rsidR="00F25B90" w:rsidRDefault="00F25B90" w:rsidP="00951CD7">
      <w:pPr>
        <w:spacing w:after="0" w:line="240" w:lineRule="auto"/>
      </w:pPr>
      <w:r>
        <w:separator/>
      </w:r>
    </w:p>
  </w:footnote>
  <w:footnote w:type="continuationSeparator" w:id="0">
    <w:p w14:paraId="2F4814BA" w14:textId="77777777" w:rsidR="00F25B90" w:rsidRDefault="00F25B90" w:rsidP="00951C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D795F"/>
    <w:multiLevelType w:val="hybridMultilevel"/>
    <w:tmpl w:val="12548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D2A8B"/>
    <w:multiLevelType w:val="hybridMultilevel"/>
    <w:tmpl w:val="6C101A7A"/>
    <w:lvl w:ilvl="0" w:tplc="BE36AF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B38D0"/>
    <w:multiLevelType w:val="hybridMultilevel"/>
    <w:tmpl w:val="9F340532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74585C"/>
    <w:multiLevelType w:val="hybridMultilevel"/>
    <w:tmpl w:val="1CE25D7C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0D6313"/>
    <w:multiLevelType w:val="hybridMultilevel"/>
    <w:tmpl w:val="3768E38E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5822EB"/>
    <w:multiLevelType w:val="hybridMultilevel"/>
    <w:tmpl w:val="A3DE2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E765BB"/>
    <w:multiLevelType w:val="hybridMultilevel"/>
    <w:tmpl w:val="2B829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8423C"/>
    <w:multiLevelType w:val="hybridMultilevel"/>
    <w:tmpl w:val="80467E9A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780308"/>
    <w:multiLevelType w:val="hybridMultilevel"/>
    <w:tmpl w:val="D450901A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DE5C9F"/>
    <w:multiLevelType w:val="hybridMultilevel"/>
    <w:tmpl w:val="2BA84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91EEB"/>
    <w:multiLevelType w:val="hybridMultilevel"/>
    <w:tmpl w:val="8CD08F90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64DF4"/>
    <w:multiLevelType w:val="hybridMultilevel"/>
    <w:tmpl w:val="BC049D08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7150AD"/>
    <w:multiLevelType w:val="hybridMultilevel"/>
    <w:tmpl w:val="A5C05AD4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AD1A14"/>
    <w:multiLevelType w:val="hybridMultilevel"/>
    <w:tmpl w:val="616E3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3F240F"/>
    <w:multiLevelType w:val="hybridMultilevel"/>
    <w:tmpl w:val="188C0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8E322D"/>
    <w:multiLevelType w:val="hybridMultilevel"/>
    <w:tmpl w:val="70A27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103D37"/>
    <w:multiLevelType w:val="hybridMultilevel"/>
    <w:tmpl w:val="5896C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7A38C8"/>
    <w:multiLevelType w:val="hybridMultilevel"/>
    <w:tmpl w:val="28940090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5D415F"/>
    <w:multiLevelType w:val="hybridMultilevel"/>
    <w:tmpl w:val="52004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484AC4"/>
    <w:multiLevelType w:val="hybridMultilevel"/>
    <w:tmpl w:val="2A649560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895B88"/>
    <w:multiLevelType w:val="hybridMultilevel"/>
    <w:tmpl w:val="7E063166"/>
    <w:lvl w:ilvl="0" w:tplc="C66800F2">
      <w:start w:val="1"/>
      <w:numFmt w:val="bullet"/>
      <w:lvlText w:val="□"/>
      <w:lvlJc w:val="left"/>
      <w:pPr>
        <w:ind w:left="720" w:hanging="360"/>
      </w:pPr>
      <w:rPr>
        <w:rFonts w:ascii="Sylfaen" w:hAnsi="Sylfae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8766B7"/>
    <w:multiLevelType w:val="hybridMultilevel"/>
    <w:tmpl w:val="79CAC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AE7645"/>
    <w:multiLevelType w:val="hybridMultilevel"/>
    <w:tmpl w:val="2BB65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6B7344"/>
    <w:multiLevelType w:val="hybridMultilevel"/>
    <w:tmpl w:val="9D02C400"/>
    <w:lvl w:ilvl="0" w:tplc="10BA0F6A">
      <w:start w:val="1"/>
      <w:numFmt w:val="bullet"/>
      <w:lvlText w:val="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914357"/>
    <w:multiLevelType w:val="hybridMultilevel"/>
    <w:tmpl w:val="5958D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4"/>
  </w:num>
  <w:num w:numId="3">
    <w:abstractNumId w:val="21"/>
  </w:num>
  <w:num w:numId="4">
    <w:abstractNumId w:val="5"/>
  </w:num>
  <w:num w:numId="5">
    <w:abstractNumId w:val="0"/>
  </w:num>
  <w:num w:numId="6">
    <w:abstractNumId w:val="15"/>
  </w:num>
  <w:num w:numId="7">
    <w:abstractNumId w:val="9"/>
  </w:num>
  <w:num w:numId="8">
    <w:abstractNumId w:val="24"/>
  </w:num>
  <w:num w:numId="9">
    <w:abstractNumId w:val="18"/>
  </w:num>
  <w:num w:numId="10">
    <w:abstractNumId w:val="13"/>
  </w:num>
  <w:num w:numId="11">
    <w:abstractNumId w:val="16"/>
  </w:num>
  <w:num w:numId="12">
    <w:abstractNumId w:val="6"/>
  </w:num>
  <w:num w:numId="13">
    <w:abstractNumId w:val="22"/>
  </w:num>
  <w:num w:numId="14">
    <w:abstractNumId w:val="20"/>
  </w:num>
  <w:num w:numId="15">
    <w:abstractNumId w:val="7"/>
  </w:num>
  <w:num w:numId="16">
    <w:abstractNumId w:val="23"/>
  </w:num>
  <w:num w:numId="17">
    <w:abstractNumId w:val="3"/>
  </w:num>
  <w:num w:numId="18">
    <w:abstractNumId w:val="2"/>
  </w:num>
  <w:num w:numId="19">
    <w:abstractNumId w:val="12"/>
  </w:num>
  <w:num w:numId="20">
    <w:abstractNumId w:val="19"/>
  </w:num>
  <w:num w:numId="21">
    <w:abstractNumId w:val="8"/>
  </w:num>
  <w:num w:numId="22">
    <w:abstractNumId w:val="4"/>
  </w:num>
  <w:num w:numId="23">
    <w:abstractNumId w:val="11"/>
  </w:num>
  <w:num w:numId="24">
    <w:abstractNumId w:val="17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9CE"/>
    <w:rsid w:val="00082A92"/>
    <w:rsid w:val="000D18FC"/>
    <w:rsid w:val="001249CE"/>
    <w:rsid w:val="00144C50"/>
    <w:rsid w:val="003222C0"/>
    <w:rsid w:val="003C05E0"/>
    <w:rsid w:val="003D5540"/>
    <w:rsid w:val="0049088D"/>
    <w:rsid w:val="0049144E"/>
    <w:rsid w:val="00546889"/>
    <w:rsid w:val="005547CE"/>
    <w:rsid w:val="005E1008"/>
    <w:rsid w:val="0081322C"/>
    <w:rsid w:val="008525E2"/>
    <w:rsid w:val="00951CD7"/>
    <w:rsid w:val="0097385A"/>
    <w:rsid w:val="00B97CDA"/>
    <w:rsid w:val="00BC7E9B"/>
    <w:rsid w:val="00D31DC9"/>
    <w:rsid w:val="00D440D5"/>
    <w:rsid w:val="00F05A79"/>
    <w:rsid w:val="00F25B90"/>
    <w:rsid w:val="00FC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CBBE8"/>
  <w15:chartTrackingRefBased/>
  <w15:docId w15:val="{3C5A5CAD-3008-4E08-A37A-67EC552C0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9C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249C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51C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CD7"/>
  </w:style>
  <w:style w:type="paragraph" w:styleId="Footer">
    <w:name w:val="footer"/>
    <w:basedOn w:val="Normal"/>
    <w:link w:val="FooterChar"/>
    <w:uiPriority w:val="99"/>
    <w:unhideWhenUsed/>
    <w:rsid w:val="00951C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A47FA-9897-4E9F-A269-C674B2030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mahsa torabi</cp:lastModifiedBy>
  <cp:revision>12</cp:revision>
  <dcterms:created xsi:type="dcterms:W3CDTF">2021-10-01T10:18:00Z</dcterms:created>
  <dcterms:modified xsi:type="dcterms:W3CDTF">2021-10-29T01:36:00Z</dcterms:modified>
</cp:coreProperties>
</file>